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590D" w14:textId="77777777" w:rsidR="001004D2" w:rsidRDefault="001004D2" w:rsidP="008D7D1C">
      <w:pPr>
        <w:rPr>
          <w:rFonts w:asciiTheme="minorHAnsi" w:hAnsiTheme="minorHAnsi" w:cstheme="minorHAnsi"/>
          <w:b/>
          <w:bCs/>
          <w:color w:val="000000" w:themeColor="text1"/>
          <w:sz w:val="36"/>
          <w:szCs w:val="40"/>
        </w:rPr>
      </w:pPr>
      <w:r w:rsidRPr="00E45FAD">
        <w:rPr>
          <w:rFonts w:asciiTheme="minorHAnsi" w:hAnsiTheme="minorHAnsi" w:cstheme="minorHAnsi"/>
          <w:b/>
          <w:bCs/>
          <w:color w:val="000000" w:themeColor="text1"/>
          <w:sz w:val="36"/>
          <w:szCs w:val="40"/>
        </w:rPr>
        <w:t xml:space="preserve">The Role of Biosecurity in the Control of </w:t>
      </w:r>
      <w:r w:rsidRPr="00E45FAD">
        <w:rPr>
          <w:rFonts w:asciiTheme="minorHAnsi" w:hAnsiTheme="minorHAnsi" w:cstheme="minorHAnsi"/>
          <w:b/>
          <w:bCs/>
          <w:i/>
          <w:iCs/>
          <w:color w:val="000000" w:themeColor="text1"/>
          <w:sz w:val="36"/>
          <w:szCs w:val="40"/>
        </w:rPr>
        <w:t>Campylobacter</w:t>
      </w:r>
      <w:r w:rsidRPr="00E45FAD">
        <w:rPr>
          <w:rFonts w:asciiTheme="minorHAnsi" w:hAnsiTheme="minorHAnsi" w:cstheme="minorHAnsi"/>
          <w:b/>
          <w:bCs/>
          <w:color w:val="000000" w:themeColor="text1"/>
          <w:sz w:val="36"/>
          <w:szCs w:val="40"/>
        </w:rPr>
        <w:t>: A Qualitative Study of the Attitudes and Perceptions of UK Broiler Farm Workers</w:t>
      </w:r>
    </w:p>
    <w:p w14:paraId="2CCD40F5" w14:textId="77777777" w:rsidR="001004D2" w:rsidRPr="000168F3" w:rsidRDefault="001004D2" w:rsidP="008D7D1C">
      <w:pPr>
        <w:rPr>
          <w:rFonts w:asciiTheme="minorHAnsi" w:hAnsiTheme="minorHAnsi" w:cstheme="minorHAnsi"/>
          <w:color w:val="000000" w:themeColor="text1"/>
          <w:szCs w:val="28"/>
        </w:rPr>
      </w:pPr>
      <w:r w:rsidRPr="000168F3">
        <w:rPr>
          <w:rFonts w:asciiTheme="minorHAnsi" w:hAnsiTheme="minorHAnsi" w:cstheme="minorHAnsi"/>
          <w:color w:val="000000" w:themeColor="text1"/>
          <w:szCs w:val="28"/>
        </w:rPr>
        <w:t xml:space="preserve">Alexandra </w:t>
      </w:r>
      <w:proofErr w:type="spellStart"/>
      <w:r w:rsidRPr="000168F3">
        <w:rPr>
          <w:rFonts w:asciiTheme="minorHAnsi" w:hAnsiTheme="minorHAnsi" w:cstheme="minorHAnsi"/>
          <w:color w:val="000000" w:themeColor="text1"/>
          <w:szCs w:val="28"/>
        </w:rPr>
        <w:t>Royden</w:t>
      </w:r>
      <w:proofErr w:type="spellEnd"/>
      <w:r w:rsidRPr="000168F3">
        <w:rPr>
          <w:rFonts w:asciiTheme="minorHAnsi" w:hAnsiTheme="minorHAnsi" w:cstheme="minorHAnsi"/>
          <w:color w:val="000000" w:themeColor="text1"/>
          <w:szCs w:val="28"/>
        </w:rPr>
        <w:t xml:space="preserve">, Robert </w:t>
      </w:r>
      <w:proofErr w:type="spellStart"/>
      <w:r w:rsidRPr="000168F3">
        <w:rPr>
          <w:rFonts w:asciiTheme="minorHAnsi" w:hAnsiTheme="minorHAnsi" w:cstheme="minorHAnsi"/>
          <w:color w:val="000000" w:themeColor="text1"/>
          <w:szCs w:val="28"/>
        </w:rPr>
        <w:t>Christley</w:t>
      </w:r>
      <w:proofErr w:type="spellEnd"/>
      <w:r w:rsidRPr="000168F3">
        <w:rPr>
          <w:rFonts w:asciiTheme="minorHAnsi" w:hAnsiTheme="minorHAnsi" w:cstheme="minorHAnsi"/>
          <w:color w:val="000000" w:themeColor="text1"/>
          <w:szCs w:val="28"/>
        </w:rPr>
        <w:t>, Alison Prendiville &amp; Nicola J. Williams</w:t>
      </w:r>
    </w:p>
    <w:p w14:paraId="5941CCF2" w14:textId="77777777" w:rsidR="001004D2" w:rsidRDefault="001004D2" w:rsidP="008D7D1C">
      <w:pPr>
        <w:rPr>
          <w:rFonts w:asciiTheme="minorHAnsi" w:hAnsiTheme="minorHAnsi" w:cstheme="minorHAnsi"/>
          <w:b/>
          <w:bCs/>
          <w:color w:val="000000" w:themeColor="text1"/>
          <w:sz w:val="36"/>
          <w:szCs w:val="40"/>
        </w:rPr>
      </w:pPr>
    </w:p>
    <w:p w14:paraId="4C6046DD" w14:textId="77777777" w:rsidR="001004D2" w:rsidRPr="00D14CDC" w:rsidRDefault="001004D2" w:rsidP="001004D2">
      <w:pPr>
        <w:rPr>
          <w:rFonts w:asciiTheme="minorHAnsi" w:hAnsiTheme="minorHAnsi" w:cstheme="minorHAnsi"/>
          <w:b/>
          <w:bCs/>
          <w:color w:val="000000" w:themeColor="text1"/>
          <w:sz w:val="32"/>
          <w:szCs w:val="36"/>
        </w:rPr>
      </w:pPr>
      <w:r w:rsidRPr="00D14CDC">
        <w:rPr>
          <w:rFonts w:asciiTheme="minorHAnsi" w:hAnsiTheme="minorHAnsi" w:cstheme="minorHAnsi"/>
          <w:b/>
          <w:bCs/>
          <w:color w:val="000000" w:themeColor="text1"/>
          <w:sz w:val="32"/>
          <w:szCs w:val="36"/>
        </w:rPr>
        <w:t>Supplementary Material: Interview Codebook (Exported from NVivo)</w:t>
      </w:r>
    </w:p>
    <w:tbl>
      <w:tblPr>
        <w:tblW w:w="5000" w:type="pct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738"/>
        <w:gridCol w:w="8206"/>
        <w:gridCol w:w="1496"/>
        <w:gridCol w:w="1510"/>
      </w:tblGrid>
      <w:tr w:rsidR="00E33332" w14:paraId="5406FBB5" w14:textId="77777777">
        <w:trPr>
          <w:trHeight w:val="451"/>
          <w:tblHeader/>
        </w:trPr>
        <w:tc>
          <w:tcPr>
            <w:tcW w:w="371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5406FBB1" w14:textId="77777777" w:rsidR="00E33332" w:rsidRDefault="00DB3175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814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5406FBB2" w14:textId="77777777" w:rsidR="00E33332" w:rsidRDefault="00DB3175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148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5406FBB3" w14:textId="77777777" w:rsidR="00E33332" w:rsidRDefault="00DB3175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Files</w:t>
            </w:r>
          </w:p>
        </w:tc>
        <w:tc>
          <w:tcPr>
            <w:tcW w:w="149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5406FBB4" w14:textId="77777777" w:rsidR="00E33332" w:rsidRDefault="00DB3175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References</w:t>
            </w:r>
          </w:p>
        </w:tc>
      </w:tr>
      <w:tr w:rsidR="00E33332" w14:paraId="5406FBB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B6" w14:textId="77777777" w:rsidR="00E33332" w:rsidRPr="004A1DD0" w:rsidRDefault="00DB3175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>Biosecurity Complian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B7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lementation and compliance with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B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B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5</w:t>
            </w:r>
          </w:p>
        </w:tc>
      </w:tr>
      <w:tr w:rsidR="00E33332" w14:paraId="5406FBB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BB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ther Contributing Facto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BC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actors affecting biosecurity compliance other than protocols </w:t>
            </w:r>
            <w:r>
              <w:rPr>
                <w:rFonts w:ascii="Helvetica Neue" w:hAnsi="Helvetica Neue"/>
                <w:sz w:val="21"/>
                <w:szCs w:val="21"/>
              </w:rPr>
              <w:t>resulting in requirement and enforcemen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B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B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E33332" w14:paraId="5406FBC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C0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parisons with Oth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C1" w14:textId="0450732D" w:rsidR="00E33332" w:rsidRDefault="000E6704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Comparisons made by participants between themselves and others </w:t>
            </w:r>
            <w:r w:rsidR="008C5F01">
              <w:rPr>
                <w:rFonts w:ascii="Helvetica Neue" w:hAnsi="Helvetica Neue"/>
                <w:sz w:val="21"/>
                <w:szCs w:val="21"/>
              </w:rPr>
              <w:t>(individuals and sites)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C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C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E33332" w14:paraId="5406FBC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C5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rmer Embarrass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C6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C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C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BC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CA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 have it easi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CB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C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C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BD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CF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 have it hard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D0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D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D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BD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D4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're bet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D5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D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D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E33332" w14:paraId="5406FBD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D9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're wor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DA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D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D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BE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DE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led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D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armer knowledge regarding biosecurity </w:t>
            </w:r>
            <w:r>
              <w:rPr>
                <w:rFonts w:ascii="Helvetica Neue" w:hAnsi="Helvetica Neue"/>
                <w:sz w:val="21"/>
                <w:szCs w:val="21"/>
              </w:rPr>
              <w:t>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E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E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E33332" w14:paraId="5406FBE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E3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gricultural Train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E4" w14:textId="1A3682E6" w:rsidR="00E33332" w:rsidRDefault="00045FEB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ments on f</w:t>
            </w:r>
            <w:r w:rsidR="00DB3175">
              <w:rPr>
                <w:rFonts w:ascii="Helvetica Neue" w:hAnsi="Helvetica Neue"/>
                <w:sz w:val="21"/>
                <w:szCs w:val="21"/>
              </w:rPr>
              <w:t>ormal agricultural training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E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E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BE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E8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iosecurity Train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E9" w14:textId="0B097434" w:rsidR="00E33332" w:rsidRDefault="00045FEB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ments on t</w:t>
            </w:r>
            <w:r w:rsidR="00DB3175">
              <w:rPr>
                <w:rFonts w:ascii="Helvetica Neue" w:hAnsi="Helvetica Neue"/>
                <w:sz w:val="21"/>
                <w:szCs w:val="21"/>
              </w:rPr>
              <w:t>raining in biosecurit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E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E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5</w:t>
            </w:r>
          </w:p>
        </w:tc>
      </w:tr>
      <w:tr w:rsidR="00E33332" w14:paraId="5406FBF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ED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ange Mindse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EE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effect of training on changing mindsets and therefore practices relating to biosecurit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E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F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BF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F2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Knowledge about </w:t>
            </w:r>
            <w:r>
              <w:rPr>
                <w:rFonts w:ascii="Helvetica Neue" w:hAnsi="Helvetica Neue"/>
                <w:sz w:val="21"/>
                <w:szCs w:val="21"/>
              </w:rPr>
              <w:t>biosecur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F3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F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F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BF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F7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ledge about Campylobac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F8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BF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BF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2</w:t>
            </w:r>
          </w:p>
        </w:tc>
      </w:tr>
      <w:tr w:rsidR="00E33332" w14:paraId="5406FC0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BFC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ledge Exchan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BFD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 of knowledge exchange between different parties on implementation of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BF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BF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C0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01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Lack of Knowled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02" w14:textId="7954E89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How the participant’s lack of knowledge or a </w:t>
            </w:r>
            <w:r>
              <w:rPr>
                <w:rFonts w:ascii="Helvetica Neue" w:hAnsi="Helvetica Neue"/>
                <w:sz w:val="21"/>
                <w:szCs w:val="21"/>
              </w:rPr>
              <w:t>universal lack of knowledge is affecting them/the farm/biosecurity</w:t>
            </w:r>
            <w:r w:rsidR="00563882">
              <w:rPr>
                <w:rFonts w:ascii="Helvetica Neue" w:hAnsi="Helvetica Neue"/>
                <w:sz w:val="21"/>
                <w:szCs w:val="21"/>
              </w:rPr>
              <w:t>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0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0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8</w:t>
            </w:r>
          </w:p>
        </w:tc>
      </w:tr>
      <w:tr w:rsidR="00E33332" w14:paraId="5406FC0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06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-existing knowled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07" w14:textId="496BE802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wledge or education gained from life/training/schooling prior to working for relevant farm/company</w:t>
            </w:r>
            <w:r w:rsidR="00563882">
              <w:rPr>
                <w:rFonts w:ascii="Helvetica Neue" w:hAnsi="Helvetica Neue"/>
                <w:sz w:val="21"/>
                <w:szCs w:val="21"/>
              </w:rPr>
              <w:t>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0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0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E33332" w14:paraId="5406FC0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0B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isk reduction vs eradic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0C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Is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biosecurity about reducing the risk of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r eradicating it entirely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0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0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C1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10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ti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11" w14:textId="66548572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otivation to implement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1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1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6</w:t>
            </w:r>
          </w:p>
        </w:tc>
      </w:tr>
      <w:tr w:rsidR="00E33332" w14:paraId="5406FC1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15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lame &amp; Guil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16" w14:textId="44A6F0E9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Looking for reasons that a failure in biosecurity or </w:t>
            </w:r>
            <w:r w:rsidR="007F368A">
              <w:rPr>
                <w:rFonts w:ascii="Helvetica Neue" w:hAnsi="Helvetica Neue"/>
                <w:sz w:val="21"/>
                <w:szCs w:val="21"/>
              </w:rPr>
              <w:t>Campylobacter</w:t>
            </w:r>
            <w:r w:rsidR="007F368A">
              <w:rPr>
                <w:rFonts w:ascii="Helvetica Neue" w:hAnsi="Helvetica Neue"/>
                <w:sz w:val="21"/>
                <w:szCs w:val="21"/>
              </w:rPr>
              <w:t>-</w:t>
            </w:r>
            <w:r w:rsidR="007F368A">
              <w:rPr>
                <w:rFonts w:ascii="Helvetica Neue" w:hAnsi="Helvetica Neue"/>
                <w:sz w:val="21"/>
                <w:szCs w:val="21"/>
              </w:rPr>
              <w:t xml:space="preserve">positive </w:t>
            </w:r>
            <w:r w:rsidR="00C07669">
              <w:rPr>
                <w:rFonts w:ascii="Helvetica Neue" w:hAnsi="Helvetica Neue"/>
                <w:sz w:val="21"/>
                <w:szCs w:val="21"/>
              </w:rPr>
              <w:t xml:space="preserve">flock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is not </w:t>
            </w:r>
            <w:r>
              <w:rPr>
                <w:rFonts w:ascii="Helvetica Neue" w:hAnsi="Helvetica Neue"/>
                <w:sz w:val="21"/>
                <w:szCs w:val="21"/>
              </w:rPr>
              <w:t>their fault. Evidence of guilt that they feel responsible for flock positivity</w:t>
            </w:r>
            <w:r w:rsidR="007F368A">
              <w:rPr>
                <w:rFonts w:ascii="Helvetica Neue" w:hAnsi="Helvetica Neue"/>
                <w:sz w:val="21"/>
                <w:szCs w:val="21"/>
              </w:rPr>
              <w:t>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1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1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1</w:t>
            </w:r>
          </w:p>
        </w:tc>
      </w:tr>
      <w:tr w:rsidR="00E33332" w14:paraId="5406FC1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1A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t's out of my contro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1B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Belief that cannot control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1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1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8</w:t>
            </w:r>
          </w:p>
        </w:tc>
      </w:tr>
      <w:tr w:rsidR="00E33332" w14:paraId="5406FC2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1F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sire to Leav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20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Participants expressing a desire to leave their </w:t>
            </w:r>
            <w:r>
              <w:rPr>
                <w:rFonts w:ascii="Helvetica Neue" w:hAnsi="Helvetica Neue"/>
                <w:sz w:val="21"/>
                <w:szCs w:val="21"/>
              </w:rPr>
              <w:t>current ro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2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2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E33332" w14:paraId="5406FC2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24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sire for another career path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25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rticipants expressing a desire to leave their current role for another career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2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2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C2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29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tir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2A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articipants expressing a desire to leave their current role for retiremen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2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2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C3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2E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Differences between </w:t>
            </w:r>
            <w:r>
              <w:rPr>
                <w:rFonts w:ascii="Helvetica Neue" w:hAnsi="Helvetica Neue"/>
                <w:sz w:val="21"/>
                <w:szCs w:val="21"/>
              </w:rPr>
              <w:t>farms and individual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2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fferences between farms and individuals that are reflected in or result in differences in biosecurity complianc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3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3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5</w:t>
            </w:r>
          </w:p>
        </w:tc>
      </w:tr>
      <w:tr w:rsidR="00E33332" w14:paraId="5406FC3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33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ternal facto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34" w14:textId="06E42465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Other things that motivate people to work,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kids, debt, family, etc. These may </w:t>
            </w:r>
            <w:r>
              <w:rPr>
                <w:rFonts w:ascii="Helvetica Neue" w:hAnsi="Helvetica Neue"/>
                <w:sz w:val="21"/>
                <w:szCs w:val="21"/>
              </w:rPr>
              <w:t>increase or decrease job motivation</w:t>
            </w:r>
            <w:r w:rsidR="00563882">
              <w:rPr>
                <w:rFonts w:ascii="Helvetica Neue" w:hAnsi="Helvetica Neue"/>
                <w:sz w:val="21"/>
                <w:szCs w:val="21"/>
              </w:rPr>
              <w:t>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3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3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C3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38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ldre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39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3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3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C4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3D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ousal Responsibiliti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3E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3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4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C4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42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ork-Life Balan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43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sire for leisure tim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4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4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C4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47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inancially Motivated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48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ffect of money on participants’ performance in their role or on their compliance with </w:t>
            </w:r>
            <w:r>
              <w:rPr>
                <w:rFonts w:ascii="Helvetica Neue" w:hAnsi="Helvetica Neue"/>
                <w:sz w:val="21"/>
                <w:szCs w:val="21"/>
              </w:rPr>
              <w:t>biosecurity practices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4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4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C5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4C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ustration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4D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ustrations which impact motivation in job/implementing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4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4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2</w:t>
            </w:r>
          </w:p>
        </w:tc>
      </w:tr>
      <w:tr w:rsidR="00E33332" w14:paraId="5406FC5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51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on't understand farm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52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ternal parties lack understanding which impacts motiva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5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5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C5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56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rm Issu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57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On-site issues which </w:t>
            </w:r>
            <w:r>
              <w:rPr>
                <w:rFonts w:ascii="Helvetica Neue" w:hAnsi="Helvetica Neue"/>
                <w:sz w:val="21"/>
                <w:szCs w:val="21"/>
              </w:rPr>
              <w:t>lead to frustrations and detrimentally affect motiva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5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5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C5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5B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t being listened to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5C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eeling that one’s concerns are not being listened to or acknowledged appropriately, </w:t>
            </w:r>
            <w:r>
              <w:rPr>
                <w:rFonts w:ascii="Helvetica Neue" w:hAnsi="Helvetica Neue"/>
                <w:sz w:val="21"/>
                <w:szCs w:val="21"/>
              </w:rPr>
              <w:lastRenderedPageBreak/>
              <w:t>which detrimentally affects motiva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5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5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C6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60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creased Moti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61" w14:textId="303F4095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actors which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improve motivation </w:t>
            </w:r>
            <w:r w:rsidR="00D308B3">
              <w:rPr>
                <w:rFonts w:ascii="Helvetica Neue" w:hAnsi="Helvetica Neue"/>
                <w:sz w:val="21"/>
                <w:szCs w:val="21"/>
              </w:rPr>
              <w:t>for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</w:t>
            </w:r>
            <w:r w:rsidR="00D308B3">
              <w:rPr>
                <w:rFonts w:ascii="Helvetica Neue" w:hAnsi="Helvetica Neue"/>
                <w:sz w:val="21"/>
                <w:szCs w:val="21"/>
              </w:rPr>
              <w:t>role</w:t>
            </w:r>
            <w:r>
              <w:rPr>
                <w:rFonts w:ascii="Helvetica Neue" w:hAnsi="Helvetica Neue"/>
                <w:sz w:val="21"/>
                <w:szCs w:val="21"/>
              </w:rPr>
              <w:t>/</w:t>
            </w:r>
            <w:r>
              <w:rPr>
                <w:rFonts w:ascii="Helvetica Neue" w:hAnsi="Helvetica Neue"/>
                <w:sz w:val="21"/>
                <w:szCs w:val="21"/>
              </w:rPr>
              <w:t>biosecurit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6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6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C6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65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mpetition with other farm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66" w14:textId="2EB6AD44" w:rsidR="00E33332" w:rsidRDefault="00877FB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formal and formal competition between farms. May include league tables and scoring systems used by integrators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6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6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C6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6A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sire to improv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6B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6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6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C7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6F" w14:textId="77777777" w:rsidR="00E33332" w:rsidRDefault="00DB3175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reer Progress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70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7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7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C7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74" w14:textId="77777777" w:rsidR="00E33332" w:rsidRDefault="00DB3175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rm Improv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75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7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7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C7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79" w14:textId="77777777" w:rsidR="00E33332" w:rsidRDefault="00DB3175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elf-improv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7A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7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7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C8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7E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oing it for the bird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7F" w14:textId="73511C92" w:rsidR="00E33332" w:rsidRDefault="00571EC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otivated to comply </w:t>
            </w:r>
            <w:r w:rsidR="00DB3175">
              <w:rPr>
                <w:rFonts w:ascii="Helvetica Neue" w:hAnsi="Helvetica Neue"/>
                <w:sz w:val="21"/>
                <w:szCs w:val="21"/>
              </w:rPr>
              <w:t>with biosecurity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to</w:t>
            </w:r>
            <w:r w:rsidR="00DB3175">
              <w:rPr>
                <w:rFonts w:ascii="Helvetica Neue" w:hAnsi="Helvetica Neue"/>
                <w:sz w:val="21"/>
                <w:szCs w:val="21"/>
              </w:rPr>
              <w:t xml:space="preserve"> benefit </w:t>
            </w:r>
            <w:r w:rsidR="00DB3175">
              <w:rPr>
                <w:rFonts w:ascii="Helvetica Neue" w:hAnsi="Helvetica Neue"/>
                <w:sz w:val="21"/>
                <w:szCs w:val="21"/>
              </w:rPr>
              <w:t xml:space="preserve">the broiler flocks under </w:t>
            </w:r>
            <w:r>
              <w:rPr>
                <w:rFonts w:ascii="Helvetica Neue" w:hAnsi="Helvetica Neue"/>
                <w:sz w:val="21"/>
                <w:szCs w:val="21"/>
              </w:rPr>
              <w:t>their</w:t>
            </w:r>
            <w:r w:rsidR="00DB3175">
              <w:rPr>
                <w:rFonts w:ascii="Helvetica Neue" w:hAnsi="Helvetica Neue"/>
                <w:sz w:val="21"/>
                <w:szCs w:val="21"/>
              </w:rPr>
              <w:t xml:space="preserve"> car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8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8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C8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83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ood Contract or Compan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84" w14:textId="1E670CA0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pressed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opinion that they like working for a company or </w:t>
            </w:r>
            <w:r>
              <w:rPr>
                <w:rFonts w:ascii="Helvetica Neue" w:hAnsi="Helvetica Neue"/>
                <w:sz w:val="21"/>
                <w:szCs w:val="21"/>
              </w:rPr>
              <w:t>like the company they are contracted to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8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8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E33332" w14:paraId="5406FC8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88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Job satisfac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89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8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8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C9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8D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ide in Work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8E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8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9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C9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92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por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93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upport from other staff or </w:t>
            </w:r>
            <w:r>
              <w:rPr>
                <w:rFonts w:ascii="Helvetica Neue" w:hAnsi="Helvetica Neue"/>
                <w:sz w:val="21"/>
                <w:szCs w:val="21"/>
              </w:rPr>
              <w:t>managemen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9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9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C9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97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ful or Positive Feedback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98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eedback that is considered useful and helpful to day-to-day running of farm or for personal/farm improvement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9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9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E33332" w14:paraId="5406FCA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9C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Moti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9D" w14:textId="5E875974" w:rsidR="00E33332" w:rsidRDefault="002F7C3D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ctors affecting</w:t>
            </w:r>
            <w:r w:rsidR="00DB3175">
              <w:rPr>
                <w:rFonts w:ascii="Helvetica Neue" w:hAnsi="Helvetica Neue"/>
                <w:sz w:val="21"/>
                <w:szCs w:val="21"/>
              </w:rPr>
              <w:t xml:space="preserve"> motivation to implement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9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9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7</w:t>
            </w:r>
          </w:p>
        </w:tc>
      </w:tr>
      <w:tr w:rsidR="00E33332" w14:paraId="5406FCA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A1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A2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A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A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CA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A6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oredom and Repetitiven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A7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A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A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CA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AB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Job </w:t>
            </w:r>
            <w:r>
              <w:rPr>
                <w:rFonts w:ascii="Helvetica Neue" w:hAnsi="Helvetica Neue"/>
                <w:sz w:val="21"/>
                <w:szCs w:val="21"/>
              </w:rPr>
              <w:t>Difficulti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AC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A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A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</w:tr>
      <w:tr w:rsidR="00E33332" w14:paraId="5406FCB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B0" w14:textId="77777777" w:rsidR="00E33332" w:rsidRDefault="00DB3175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t Enough Staff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B1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B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B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CB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B5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Contro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B6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B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B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E33332" w14:paraId="5406FCB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BA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Feedback and Communic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BB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B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B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7</w:t>
            </w:r>
          </w:p>
        </w:tc>
      </w:tr>
      <w:tr w:rsidR="00E33332" w14:paraId="5406FCC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BF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Time-Off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C0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C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C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CC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C4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Negative Feedback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C5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C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C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CC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C9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sonal Relationship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CA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How relationships between teams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etc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affect motivation to perform tasks </w:t>
            </w:r>
            <w:r>
              <w:rPr>
                <w:rFonts w:ascii="Helvetica Neue" w:hAnsi="Helvetica Neue"/>
                <w:sz w:val="21"/>
                <w:szCs w:val="21"/>
              </w:rPr>
              <w:t>correctly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C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C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E33332" w14:paraId="5406FCD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CE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C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 of stress on motivation to perform job and/or implement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D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D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E33332" w14:paraId="5406FCD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D3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ruggling to Control Campylobac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D4" w14:textId="243F8164" w:rsidR="00E33332" w:rsidRDefault="000A5038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tress </w:t>
            </w:r>
            <w:r w:rsidR="00F01943">
              <w:rPr>
                <w:rFonts w:ascii="Helvetica Neue" w:hAnsi="Helvetica Neue"/>
                <w:sz w:val="21"/>
                <w:szCs w:val="21"/>
              </w:rPr>
              <w:t>attributed to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</w:t>
            </w:r>
            <w:r w:rsidR="00F01943">
              <w:rPr>
                <w:rFonts w:ascii="Helvetica Neue" w:hAnsi="Helvetica Neue"/>
                <w:sz w:val="21"/>
                <w:szCs w:val="21"/>
              </w:rPr>
              <w:t>attempts to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</w:t>
            </w:r>
            <w:r w:rsidR="00F01943">
              <w:rPr>
                <w:rFonts w:ascii="Helvetica Neue" w:hAnsi="Helvetica Neue"/>
                <w:sz w:val="21"/>
                <w:szCs w:val="21"/>
              </w:rPr>
              <w:t xml:space="preserve">control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Campylobacter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D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D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CD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D8" w14:textId="77777777" w:rsidR="00E33332" w:rsidRDefault="00DB3175">
            <w:pPr>
              <w:ind w:left="10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ttempts to successfully control Campylobac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D9" w14:textId="2B668F9D" w:rsidR="00E33332" w:rsidRDefault="00F01943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Where attempts to control Campylobacter have been successful </w:t>
            </w:r>
            <w:r w:rsidR="00563882">
              <w:rPr>
                <w:rFonts w:ascii="Helvetica Neue" w:hAnsi="Helvetica Neue"/>
                <w:sz w:val="21"/>
                <w:szCs w:val="21"/>
              </w:rPr>
              <w:t>under stressful circumstan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D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D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CE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DD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blems with Implement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DE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Problems </w:t>
            </w:r>
            <w:r>
              <w:rPr>
                <w:rFonts w:ascii="Helvetica Neue" w:hAnsi="Helvetica Neue"/>
                <w:sz w:val="21"/>
                <w:szCs w:val="21"/>
              </w:rPr>
              <w:t>with implementing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D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E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0</w:t>
            </w:r>
          </w:p>
        </w:tc>
      </w:tr>
      <w:tr w:rsidR="00E33332" w14:paraId="5406FCE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E2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ird Str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E3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ffect of bird stress on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E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E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5</w:t>
            </w:r>
          </w:p>
        </w:tc>
      </w:tr>
      <w:tr w:rsidR="00E33332" w14:paraId="5406FCE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E7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conomic Pressu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E8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s of biosecurity practices on profit margin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E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E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9</w:t>
            </w:r>
          </w:p>
        </w:tc>
      </w:tr>
      <w:tr w:rsidR="00E33332" w14:paraId="5406FCF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EC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ilure to Impl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ED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ailure to </w:t>
            </w:r>
            <w:r>
              <w:rPr>
                <w:rFonts w:ascii="Helvetica Neue" w:hAnsi="Helvetica Neue"/>
                <w:sz w:val="21"/>
                <w:szCs w:val="21"/>
              </w:rPr>
              <w:t>implement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E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E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4</w:t>
            </w:r>
          </w:p>
        </w:tc>
      </w:tr>
      <w:tr w:rsidR="00E33332" w14:paraId="5406FCF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F1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Suppor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F2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ow does a lack of support affect implementation of and compliance with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F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F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E33332" w14:paraId="5406FCF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CF6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king and Not Gett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CF7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sking for assistance with implementation and not receiving i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CF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CF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CF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FB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ime </w:t>
            </w:r>
            <w:r>
              <w:rPr>
                <w:rFonts w:ascii="Helvetica Neue" w:hAnsi="Helvetica Neue"/>
                <w:sz w:val="21"/>
                <w:szCs w:val="21"/>
              </w:rPr>
              <w:t>Pressu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FC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ack of time results in pressures on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CF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CF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3</w:t>
            </w:r>
          </w:p>
        </w:tc>
      </w:tr>
      <w:tr w:rsidR="00E33332" w14:paraId="5406FD0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00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ime Wast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01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en biosecurity measures are time-wasting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0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0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D0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05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ime-Sav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06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tions taken to save time when implementing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0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0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D0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0A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uccessful </w:t>
            </w:r>
            <w:r>
              <w:rPr>
                <w:rFonts w:ascii="Helvetica Neue" w:hAnsi="Helvetica Neue"/>
                <w:sz w:val="21"/>
                <w:szCs w:val="21"/>
              </w:rPr>
              <w:t>Implement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0B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ccessful implementation of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0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0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5</w:t>
            </w:r>
          </w:p>
        </w:tc>
      </w:tr>
      <w:tr w:rsidR="00E33332" w14:paraId="5406FD1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0F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iosecurity as a hab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10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en biosecurity becomes second nature and habitual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1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1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E33332" w14:paraId="5406FD1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14" w14:textId="77777777" w:rsidR="00E33332" w:rsidRDefault="00DB3175">
            <w:pPr>
              <w:ind w:left="8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ase of Implement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15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easures or circumstances that make biosecurity practices easy to </w:t>
            </w:r>
            <w:r>
              <w:rPr>
                <w:rFonts w:ascii="Helvetica Neue" w:hAnsi="Helvetica Neue"/>
                <w:sz w:val="21"/>
                <w:szCs w:val="21"/>
              </w:rPr>
              <w:t>implemen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1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1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D1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19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quirement and Enforc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1A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forcement of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1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1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E33332" w14:paraId="5406FD2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1E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iosecurity Aud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1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 of biosecurity audits to improve compliance with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2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2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E33332" w14:paraId="5406FD2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23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nforcement, Audits and Check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24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2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2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</w:tr>
      <w:tr w:rsidR="00E33332" w14:paraId="5406FD2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28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-House Check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29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Internal or </w:t>
            </w:r>
            <w:r>
              <w:rPr>
                <w:rFonts w:ascii="Helvetica Neue" w:hAnsi="Helvetica Neue"/>
                <w:sz w:val="21"/>
                <w:szCs w:val="21"/>
              </w:rPr>
              <w:t>on-site enforcemen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2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2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E33332" w14:paraId="5406FD3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2D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Campylobacter Aud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2E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se of Campylobacter audits to improve compliance with biosecurity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2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3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0</w:t>
            </w:r>
          </w:p>
        </w:tc>
      </w:tr>
      <w:tr w:rsidR="00E33332" w14:paraId="5406FD3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32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t's the Law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33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gal requirement to carry out certain on farm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3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3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D3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37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ssure to correctly impl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38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ffect of </w:t>
            </w:r>
            <w:r>
              <w:rPr>
                <w:rFonts w:ascii="Helvetica Neue" w:hAnsi="Helvetica Neue"/>
                <w:sz w:val="21"/>
                <w:szCs w:val="21"/>
              </w:rPr>
              <w:t>pressure to correctly implement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3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3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2</w:t>
            </w:r>
          </w:p>
        </w:tc>
      </w:tr>
      <w:tr w:rsidR="00E33332" w14:paraId="5406FD4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3C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blig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3D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ling of obligation to correctly implement biosecurity measur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3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3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D4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41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ick Box Exerci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42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lementing biosecurity measures feels like a ‘tick-box exercise’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4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4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D4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46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oo much </w:t>
            </w:r>
            <w:r>
              <w:rPr>
                <w:rFonts w:ascii="Helvetica Neue" w:hAnsi="Helvetica Neue"/>
                <w:sz w:val="21"/>
                <w:szCs w:val="21"/>
              </w:rPr>
              <w:t>enforc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47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Belief that there is too much enforcement which has a detrimental impact on biosecurity compliance, farm/flock performance, staff morale,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etc</w:t>
            </w:r>
            <w:proofErr w:type="spellEnd"/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4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4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D4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4B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d Tracto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4C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 of Red Tractor on biosecurity complianc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4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4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D5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50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almonella Test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51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almonella testing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5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5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D5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55" w14:textId="77777777" w:rsidR="00E33332" w:rsidRPr="004A1DD0" w:rsidRDefault="00DB3175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>Biosecurity Issues and Improvement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56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5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5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E33332" w14:paraId="5406FD5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5A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iosecurity Practices &amp; Risk Facto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5B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5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5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D6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5F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arri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60" w14:textId="59079CD3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References to </w:t>
            </w:r>
            <w:r w:rsidR="00625A85">
              <w:rPr>
                <w:rFonts w:ascii="Helvetica Neue" w:hAnsi="Helvetica Neue"/>
                <w:sz w:val="21"/>
                <w:szCs w:val="21"/>
              </w:rPr>
              <w:t xml:space="preserve">control room </w:t>
            </w:r>
            <w:r>
              <w:rPr>
                <w:rFonts w:ascii="Helvetica Neue" w:hAnsi="Helvetica Neue"/>
                <w:sz w:val="21"/>
                <w:szCs w:val="21"/>
              </w:rPr>
              <w:t>barrier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6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6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1</w:t>
            </w:r>
          </w:p>
        </w:tc>
      </w:tr>
      <w:tr w:rsidR="00E33332" w14:paraId="5406FD6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64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ick Place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65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6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6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D6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69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ead bird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6A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6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6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D7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6E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rty Environ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6F" w14:textId="67426D56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arm is a dirty </w:t>
            </w:r>
            <w:r>
              <w:rPr>
                <w:rFonts w:ascii="Helvetica Neue" w:hAnsi="Helvetica Neue"/>
                <w:sz w:val="21"/>
                <w:szCs w:val="21"/>
              </w:rPr>
              <w:t>environment with hygiene</w:t>
            </w:r>
            <w:r w:rsidR="00625A85">
              <w:rPr>
                <w:rFonts w:ascii="Helvetica Neue" w:hAnsi="Helvetica Neue"/>
                <w:sz w:val="21"/>
                <w:szCs w:val="21"/>
              </w:rPr>
              <w:t xml:space="preserve"> and biosecurity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ris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7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7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D7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73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ternal Visito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74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7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7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E33332" w14:paraId="5406FD7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78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rm Traffic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79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7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7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D8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7D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ublic Acc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7E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7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8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D8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82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lood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83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8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8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D8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87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ot Dip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88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8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8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</w:tr>
      <w:tr w:rsidR="00E33332" w14:paraId="5406FD9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8C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eral Cleanlin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8D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8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8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D9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91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and Hygien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92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9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9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0</w:t>
            </w:r>
          </w:p>
        </w:tc>
      </w:tr>
      <w:tr w:rsidR="00E33332" w14:paraId="5406FD9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96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atchery &amp; Breed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97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9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9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E33332" w14:paraId="5406FD9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9B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Litter &amp; Bedd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9C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9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9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DA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A0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otavating Lit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A1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A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A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DA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A5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aintenan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A6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A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A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DA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AA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Neighbouring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Farm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AB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A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A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DB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AF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ther Farm Animal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B0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B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B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DB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B4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st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B5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B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B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DB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B9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P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BA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B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B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0</w:t>
            </w:r>
          </w:p>
        </w:tc>
      </w:tr>
      <w:tr w:rsidR="00E33332" w14:paraId="5406FDC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BE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lief Staff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BF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C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C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DC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C3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hed-Specific Equip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C4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C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C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</w:tr>
      <w:tr w:rsidR="00E33332" w14:paraId="5406FDC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C8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read of Disea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C9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C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C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DD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CD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oximity of Farm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CE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C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D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DD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D2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aff Memb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D3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D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D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DD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D7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tocking Dens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D8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D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D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DE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DC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erminal </w:t>
            </w:r>
            <w:r>
              <w:rPr>
                <w:rFonts w:ascii="Helvetica Neue" w:hAnsi="Helvetica Neue"/>
                <w:sz w:val="21"/>
                <w:szCs w:val="21"/>
              </w:rPr>
              <w:t>Disinfec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DD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D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D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9</w:t>
            </w:r>
          </w:p>
        </w:tc>
      </w:tr>
      <w:tr w:rsidR="00E33332" w14:paraId="5406FDE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E1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hinning &amp;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Catching</w:t>
            </w:r>
            <w:proofErr w:type="gramEnd"/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E2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E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E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1</w:t>
            </w:r>
          </w:p>
        </w:tc>
      </w:tr>
      <w:tr w:rsidR="00E33332" w14:paraId="5406FDE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E6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ehicle Disinfec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E7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E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E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6</w:t>
            </w:r>
          </w:p>
        </w:tc>
      </w:tr>
      <w:tr w:rsidR="00E33332" w14:paraId="5406FDE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EB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Ventil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EC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E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E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DF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F0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a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F1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F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F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DF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F5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ather &amp; Seasona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F6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F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DF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E33332" w14:paraId="5406FDF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DFA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ildlif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DFB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DF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DF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</w:tr>
      <w:tr w:rsidR="00E33332" w14:paraId="5406FE0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DFF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Yard Surfa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00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Presence of concrete apron and effect on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0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0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E0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04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Potential </w:t>
            </w:r>
            <w:r>
              <w:rPr>
                <w:rFonts w:ascii="Helvetica Neue" w:hAnsi="Helvetica Neue"/>
                <w:sz w:val="21"/>
                <w:szCs w:val="21"/>
              </w:rPr>
              <w:t>Improvement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05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otential improvements to biosecurity measures on broiler farm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0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0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5</w:t>
            </w:r>
          </w:p>
        </w:tc>
      </w:tr>
      <w:tr w:rsidR="00E33332" w14:paraId="5406FE0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09" w14:textId="77777777" w:rsidR="00E33332" w:rsidRPr="004A1DD0" w:rsidRDefault="00DB3175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>Campylobacter in Vogu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0A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ference to how quickly the biosecurity changes have happene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0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0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3</w:t>
            </w:r>
          </w:p>
        </w:tc>
      </w:tr>
      <w:tr w:rsidR="00E33332" w14:paraId="5406FE1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0E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verybody's Talking about Camp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0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Campylobacter is the “in thing” and the </w:t>
            </w:r>
            <w:r>
              <w:rPr>
                <w:rFonts w:ascii="Helvetica Neue" w:hAnsi="Helvetica Neue"/>
                <w:sz w:val="21"/>
                <w:szCs w:val="21"/>
              </w:rPr>
              <w:t>current problem to be solve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1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1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E1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13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Something else will come alo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14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ferences to Campy being the topic of the moment or ‘in vogue’, but something else will replace it. It was Salmonella, now Campylobacter, etc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1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1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E1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18" w14:textId="77777777" w:rsidR="00E33332" w:rsidRPr="004A1DD0" w:rsidRDefault="00DB3175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>Importance of Biosecur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19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Importance of biosecurity in preventing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1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1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9</w:t>
            </w:r>
          </w:p>
        </w:tc>
      </w:tr>
      <w:tr w:rsidR="00E33332" w14:paraId="5406FE2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1D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eneral Discuss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1E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1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2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E33332" w14:paraId="5406FE2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22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imal Health &amp; Welfare Pressu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23" w14:textId="073879BA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ssure to improve health and welfare</w:t>
            </w:r>
            <w:r w:rsidR="00A71C95">
              <w:rPr>
                <w:rFonts w:ascii="Helvetica Neue" w:hAnsi="Helvetica Neue"/>
                <w:sz w:val="21"/>
                <w:szCs w:val="21"/>
              </w:rPr>
              <w:t>. I</w:t>
            </w:r>
            <w:r>
              <w:rPr>
                <w:rFonts w:ascii="Helvetica Neue" w:hAnsi="Helvetica Neue"/>
                <w:sz w:val="21"/>
                <w:szCs w:val="21"/>
              </w:rPr>
              <w:t xml:space="preserve">mpacts on biosecurity practices and/or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prevention of Campylobacter </w:t>
            </w:r>
            <w:proofErr w:type="spellStart"/>
            <w:r w:rsidR="00AE244F"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 w:rsidR="00AE244F">
              <w:rPr>
                <w:rFonts w:ascii="Helvetica Neue" w:hAnsi="Helvetica Neue"/>
                <w:sz w:val="21"/>
                <w:szCs w:val="21"/>
              </w:rPr>
              <w:t xml:space="preserve"> on health and welfare</w:t>
            </w:r>
            <w:r w:rsidR="00A71C95">
              <w:rPr>
                <w:rFonts w:ascii="Helvetica Neue" w:hAnsi="Helvetica Neue"/>
                <w:sz w:val="21"/>
                <w:szCs w:val="21"/>
              </w:rPr>
              <w:t>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2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2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E2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27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d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28" w14:textId="235FD204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2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2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E3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2C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eed Withdrawa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2D" w14:textId="00767545" w:rsidR="00E33332" w:rsidRDefault="00393C1F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</w:t>
            </w:r>
            <w:r w:rsidR="00DB3175">
              <w:rPr>
                <w:rFonts w:ascii="Helvetica Neue" w:hAnsi="Helvetica Neue"/>
                <w:sz w:val="21"/>
                <w:szCs w:val="21"/>
              </w:rPr>
              <w:t>eed withdrawal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particularly</w:t>
            </w:r>
            <w:r w:rsidR="00DB3175">
              <w:rPr>
                <w:rFonts w:ascii="Helvetica Neue" w:hAnsi="Helvetica Neue"/>
                <w:sz w:val="21"/>
                <w:szCs w:val="21"/>
              </w:rPr>
              <w:t xml:space="preserve"> around thinning and deple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2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2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E3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31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alth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32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ealth issu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3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3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E33332" w14:paraId="5406FE3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36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ock Burn and Pododermatiti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37" w14:textId="5B7D828D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3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3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E3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3B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dic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3C" w14:textId="481F71A9" w:rsidR="00E33332" w:rsidRDefault="00393C1F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</w:t>
            </w:r>
            <w:r w:rsidR="00DB3175">
              <w:rPr>
                <w:rFonts w:ascii="Helvetica Neue" w:hAnsi="Helvetica Neue"/>
                <w:sz w:val="21"/>
                <w:szCs w:val="21"/>
              </w:rPr>
              <w:t xml:space="preserve">ntibiotics </w:t>
            </w:r>
            <w:r>
              <w:rPr>
                <w:rFonts w:ascii="Helvetica Neue" w:hAnsi="Helvetica Neue"/>
                <w:sz w:val="21"/>
                <w:szCs w:val="21"/>
              </w:rPr>
              <w:t>and/</w:t>
            </w:r>
            <w:r w:rsidR="00DB3175">
              <w:rPr>
                <w:rFonts w:ascii="Helvetica Neue" w:hAnsi="Helvetica Neue"/>
                <w:sz w:val="21"/>
                <w:szCs w:val="21"/>
              </w:rPr>
              <w:t>or prescribing practic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3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3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E4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40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erforman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41" w14:textId="06C63055" w:rsidR="00E33332" w:rsidRDefault="00393C1F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</w:t>
            </w:r>
            <w:r w:rsidR="00DB3175">
              <w:rPr>
                <w:rFonts w:ascii="Helvetica Neue" w:hAnsi="Helvetica Neue"/>
                <w:sz w:val="21"/>
                <w:szCs w:val="21"/>
              </w:rPr>
              <w:t>erformance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4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4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E33332" w14:paraId="5406FE4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45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elfa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46" w14:textId="14743CF4" w:rsidR="00E33332" w:rsidRDefault="00393C1F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</w:t>
            </w:r>
            <w:r w:rsidR="00DB3175">
              <w:rPr>
                <w:rFonts w:ascii="Helvetica Neue" w:hAnsi="Helvetica Neue"/>
                <w:sz w:val="21"/>
                <w:szCs w:val="21"/>
              </w:rPr>
              <w:t>elfare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4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4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9</w:t>
            </w:r>
          </w:p>
        </w:tc>
      </w:tr>
      <w:tr w:rsidR="00E33332" w14:paraId="5406FE4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4A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tibiotic Usa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4B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Importance of biosecurity on </w:t>
            </w:r>
            <w:r>
              <w:rPr>
                <w:rFonts w:ascii="Helvetica Neue" w:hAnsi="Helvetica Neue"/>
                <w:sz w:val="21"/>
                <w:szCs w:val="21"/>
              </w:rPr>
              <w:t>antibiotic usag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4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4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E5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4F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ortance of other diseas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50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mportance of biosecurity on other diseas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5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5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8</w:t>
            </w:r>
          </w:p>
        </w:tc>
      </w:tr>
      <w:tr w:rsidR="00E33332" w14:paraId="5406FE5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54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Knock-on effec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55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ffect of improving biosecurity for the control of Campylobacter on other outcome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5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5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E33332" w14:paraId="5406FE5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59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e Legacy of Campylobacter Contro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5A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Long term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impacts on the UK broiler industry from targets to control, reduce and prevent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5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5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E33332" w14:paraId="5406FE6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5E" w14:textId="77777777" w:rsidR="00E33332" w:rsidRPr="004A1DD0" w:rsidRDefault="00DB3175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>Power and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5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o is responsible for preventing and reducing campylobacteriosis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6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6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6</w:t>
            </w:r>
          </w:p>
        </w:tc>
      </w:tr>
      <w:tr w:rsidR="00E33332" w14:paraId="5406FE6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63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rex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64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opics </w:t>
            </w:r>
            <w:r>
              <w:rPr>
                <w:rFonts w:ascii="Helvetica Neue" w:hAnsi="Helvetica Neue"/>
                <w:sz w:val="21"/>
                <w:szCs w:val="21"/>
              </w:rPr>
              <w:t>relating to Brexi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6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6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E33332" w14:paraId="5406FE6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68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sumer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69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6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6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7</w:t>
            </w:r>
          </w:p>
        </w:tc>
      </w:tr>
      <w:tr w:rsidR="00E33332" w14:paraId="5406FE7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6D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nsumer Awaren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6E" w14:textId="77777777" w:rsidR="00E33332" w:rsidRDefault="00E33332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6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7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0</w:t>
            </w:r>
          </w:p>
        </w:tc>
      </w:tr>
      <w:tr w:rsidR="00E33332" w14:paraId="5406FE7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72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verybody has a rol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73" w14:textId="11B97388" w:rsidR="00E33332" w:rsidRDefault="001F2F9C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veryone in the industry has a role to play in reducing campylobacteriosi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7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7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E7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77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armer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78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at are farmers' responsibilities with regards to Campylobacter and biosecurit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7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7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E33332" w14:paraId="5406FE8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7C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nly so much a farm can do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7D" w14:textId="44C7BB10" w:rsidR="00E33332" w:rsidRDefault="00F739BF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here is a limit to the amount that can be done on farm to reduce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lastRenderedPageBreak/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7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7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E8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81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ustry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82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ustry responsibility to prevent campylobacteriosi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8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8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6</w:t>
            </w:r>
          </w:p>
        </w:tc>
      </w:tr>
      <w:tr w:rsidR="00E33332" w14:paraId="5406FE8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86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od Secur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87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sponsibility of industry to ensure food securit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8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8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E8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8B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ustry Moti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8C" w14:textId="442580F1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Why the industry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are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motivated to solve Campylobacter (</w:t>
            </w:r>
            <w:r w:rsidR="00715581">
              <w:rPr>
                <w:rFonts w:ascii="Helvetica Neue" w:hAnsi="Helvetica Neue"/>
                <w:sz w:val="21"/>
                <w:szCs w:val="21"/>
              </w:rPr>
              <w:t>and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other issues)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8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8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E9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90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inancial Consideration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91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ustry’s financial considerations with controlling Campylobacter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9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9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E9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95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Industry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Embarassment</w:t>
            </w:r>
            <w:proofErr w:type="spellEnd"/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96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Industry’s embarrassment of Campylobacter levels in chicken mea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9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9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E9E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9A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Legislative Demand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9B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Legislative demands to motivate </w:t>
            </w:r>
            <w:r>
              <w:rPr>
                <w:rFonts w:ascii="Helvetica Neue" w:hAnsi="Helvetica Neue"/>
                <w:sz w:val="21"/>
                <w:szCs w:val="21"/>
              </w:rPr>
              <w:t>industry to reduce Campylobacter prevalence in chicken mea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9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9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EA3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9F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ermarket Demand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A0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ermarket demands to motivate industry to reduce Campylobacter prevalence in chicken mea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A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A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E33332" w14:paraId="5406FEA8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A4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dia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A5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edia responsibility for public perception of </w:t>
            </w:r>
            <w:r>
              <w:rPr>
                <w:rFonts w:ascii="Helvetica Neue" w:hAnsi="Helvetica Neue"/>
                <w:sz w:val="21"/>
                <w:szCs w:val="21"/>
              </w:rPr>
              <w:t>poultry industry and campylobacteriosi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A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A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E33332" w14:paraId="5406FEAD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A9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ress Covera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AA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dia involvement and portrayal of the industr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A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AC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E33332" w14:paraId="5406FEB2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AE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Researchers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AF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cientific community’s responsibility for reducing campylobacteriosi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B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B1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EB7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B3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laughterhouse </w:t>
            </w:r>
            <w:r>
              <w:rPr>
                <w:rFonts w:ascii="Helvetica Neue" w:hAnsi="Helvetica Neue"/>
                <w:sz w:val="21"/>
                <w:szCs w:val="21"/>
              </w:rPr>
              <w:t>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B4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laughterhouse responsibility for reducing campylobacteriosi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B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B6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E33332" w14:paraId="5406FEBC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B8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ermarket Respons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B9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permarket responsibility to prevent campylobacteriosi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B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BB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E33332" w14:paraId="5406FEC1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BD" w14:textId="77777777" w:rsidR="00E33332" w:rsidRPr="004A1DD0" w:rsidRDefault="00DB3175">
            <w:pPr>
              <w:pStyle w:val="TableContents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proofErr w:type="spellStart"/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>Scepticism</w:t>
            </w:r>
            <w:proofErr w:type="spellEnd"/>
            <w:r w:rsidRPr="004A1DD0">
              <w:rPr>
                <w:rFonts w:ascii="Helvetica Neue" w:hAnsi="Helvetica Neue"/>
                <w:b/>
                <w:bCs/>
                <w:sz w:val="21"/>
                <w:szCs w:val="21"/>
              </w:rPr>
              <w:t xml:space="preserve"> and Controvers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BE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Lack of belief in necessity for biosecurity </w:t>
            </w:r>
            <w:r>
              <w:rPr>
                <w:rFonts w:ascii="Helvetica Neue" w:hAnsi="Helvetica Neue"/>
                <w:sz w:val="21"/>
                <w:szCs w:val="21"/>
              </w:rPr>
              <w:t>implementation, or frustration with lack of knowledge and information availab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B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C0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0</w:t>
            </w:r>
          </w:p>
        </w:tc>
      </w:tr>
      <w:tr w:rsidR="00E33332" w14:paraId="5406FEC6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C2" w14:textId="77777777" w:rsidR="00E33332" w:rsidRDefault="00DB3175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bout Campylobac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C3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Scepticism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and controversy about the bacterium itself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C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C5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E33332" w14:paraId="5406FECB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C7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mpylobacter doesn't affect broil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C8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Discussions surrounding belief that </w:t>
            </w:r>
            <w:r>
              <w:rPr>
                <w:rFonts w:ascii="Helvetica Neue" w:hAnsi="Helvetica Neue"/>
                <w:sz w:val="21"/>
                <w:szCs w:val="21"/>
              </w:rPr>
              <w:t>Campylobacter does not have a detrimental effect on broiler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C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CA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E33332" w14:paraId="5406FED0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CC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ustrating Bu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CD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rustrations with controlling Campylobacter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C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CF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3</w:t>
            </w:r>
          </w:p>
        </w:tc>
      </w:tr>
      <w:tr w:rsidR="00E33332" w14:paraId="5406FED5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D1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ultifactorial Problem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D2" w14:textId="372B0699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Belief that there is not one solution to Campylobacter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control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but a suite of measures require</w:t>
            </w:r>
            <w:r w:rsidR="005F00C2">
              <w:rPr>
                <w:rFonts w:ascii="Helvetica Neue" w:hAnsi="Helvetica Neue"/>
                <w:sz w:val="21"/>
                <w:szCs w:val="21"/>
              </w:rPr>
              <w:t>d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to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prevent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D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D4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E33332" w14:paraId="5406FEDA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D6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hings can be too clea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D7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Discussions around concept that reducing bacterial contamination too much can have a negative impact on individuals and society as a who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D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D9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E33332" w14:paraId="5406FEDF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DB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Unseen Threa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DC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The invisible presence of </w:t>
            </w:r>
            <w:r>
              <w:rPr>
                <w:rFonts w:ascii="Helvetica Neue" w:hAnsi="Helvetica Neue"/>
                <w:sz w:val="21"/>
                <w:szCs w:val="21"/>
              </w:rPr>
              <w:t>Campylobacter in the broiler farm environment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DD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DE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E33332" w14:paraId="5406FEE4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406FEE0" w14:textId="77777777" w:rsidR="00E33332" w:rsidRDefault="00DB3175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Won't Eradicate Campylobac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06FEE1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Belief that it isn’t possible to eradicate Campylobacter from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06FEE2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06FEE3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</w:t>
            </w:r>
          </w:p>
        </w:tc>
      </w:tr>
      <w:tr w:rsidR="00E33332" w14:paraId="5406FEE9" w14:textId="77777777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E5" w14:textId="77777777" w:rsidR="00E33332" w:rsidRDefault="00DB3175">
            <w:pPr>
              <w:ind w:left="6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Nothing More We Can Do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E6" w14:textId="77777777" w:rsidR="00E33332" w:rsidRDefault="00DB3175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Belief that these is nothing more that can be done on broiler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farms or in the broiler industry to prevent Campylobacter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lonisation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of broiler flock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06FEE7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406FEE8" w14:textId="77777777" w:rsidR="00E33332" w:rsidRDefault="00DB3175">
            <w:pPr>
              <w:pStyle w:val="TableContents"/>
              <w:jc w:val="right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</w:tbl>
    <w:p w14:paraId="5406FEEA" w14:textId="77777777" w:rsidR="00E33332" w:rsidRDefault="00E33332">
      <w:pPr>
        <w:rPr>
          <w:rFonts w:hint="eastAsia"/>
        </w:rPr>
      </w:pPr>
    </w:p>
    <w:sectPr w:rsidR="00E33332">
      <w:footerReference w:type="default" r:id="rId7"/>
      <w:pgSz w:w="16840" w:h="11900" w:orient="landscape"/>
      <w:pgMar w:top="1000" w:right="1000" w:bottom="1525" w:left="1000" w:header="0" w:footer="100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6FEF0" w14:textId="77777777" w:rsidR="00000000" w:rsidRDefault="00DB3175">
      <w:pPr>
        <w:rPr>
          <w:rFonts w:hint="eastAsia"/>
        </w:rPr>
      </w:pPr>
      <w:r>
        <w:separator/>
      </w:r>
    </w:p>
  </w:endnote>
  <w:endnote w:type="continuationSeparator" w:id="0">
    <w:p w14:paraId="5406FEF2" w14:textId="77777777" w:rsidR="00000000" w:rsidRDefault="00DB31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6FEEB" w14:textId="77777777" w:rsidR="00E33332" w:rsidRDefault="00DB3175">
    <w:pPr>
      <w:pStyle w:val="Footer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CREATEDATE \@"MMM\ d', 'yyyy"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Nov 24, 2021</w:t>
    </w:r>
    <w:r>
      <w:rPr>
        <w:rFonts w:ascii="Helvetica Neue" w:hAnsi="Helvetica Neue"/>
        <w:sz w:val="20"/>
      </w:rPr>
      <w:fldChar w:fldCharType="end"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8</w:t>
    </w:r>
    <w:r>
      <w:rPr>
        <w:rFonts w:ascii="Helvetica Neue" w:hAnsi="Helvetica Neu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6FEEC" w14:textId="77777777" w:rsidR="00000000" w:rsidRDefault="00DB3175">
      <w:pPr>
        <w:rPr>
          <w:rFonts w:hint="eastAsia"/>
        </w:rPr>
      </w:pPr>
      <w:r>
        <w:separator/>
      </w:r>
    </w:p>
  </w:footnote>
  <w:footnote w:type="continuationSeparator" w:id="0">
    <w:p w14:paraId="5406FEEE" w14:textId="77777777" w:rsidR="00000000" w:rsidRDefault="00DB317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123DA"/>
    <w:multiLevelType w:val="multilevel"/>
    <w:tmpl w:val="2A4C1750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3332"/>
    <w:rsid w:val="00045FEB"/>
    <w:rsid w:val="000A5038"/>
    <w:rsid w:val="000D2B79"/>
    <w:rsid w:val="000E6704"/>
    <w:rsid w:val="001004D2"/>
    <w:rsid w:val="001C591B"/>
    <w:rsid w:val="001F2F9C"/>
    <w:rsid w:val="002F7C3D"/>
    <w:rsid w:val="00393C1F"/>
    <w:rsid w:val="004A1DD0"/>
    <w:rsid w:val="004C0089"/>
    <w:rsid w:val="004D035C"/>
    <w:rsid w:val="00563882"/>
    <w:rsid w:val="00571ECD"/>
    <w:rsid w:val="005F00C2"/>
    <w:rsid w:val="00625A85"/>
    <w:rsid w:val="00715581"/>
    <w:rsid w:val="007F368A"/>
    <w:rsid w:val="00877FB8"/>
    <w:rsid w:val="008C5F01"/>
    <w:rsid w:val="00A71C95"/>
    <w:rsid w:val="00AE244F"/>
    <w:rsid w:val="00C07669"/>
    <w:rsid w:val="00D14CDC"/>
    <w:rsid w:val="00D308B3"/>
    <w:rsid w:val="00DB3175"/>
    <w:rsid w:val="00E33332"/>
    <w:rsid w:val="00EB58F0"/>
    <w:rsid w:val="00F01943"/>
    <w:rsid w:val="00F7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6FBAE"/>
  <w15:docId w15:val="{58BFEA79-433E-284F-8764-1B59F251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9</Pages>
  <Words>1819</Words>
  <Characters>10370</Characters>
  <Application>Microsoft Office Word</Application>
  <DocSecurity>0</DocSecurity>
  <Lines>86</Lines>
  <Paragraphs>24</Paragraphs>
  <ScaleCrop>false</ScaleCrop>
  <Company/>
  <LinksUpToDate>false</LinksUpToDate>
  <CharactersWithSpaces>1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lex Royden</cp:lastModifiedBy>
  <cp:revision>81</cp:revision>
  <cp:lastPrinted>2017-01-04T14:30:00Z</cp:lastPrinted>
  <dcterms:created xsi:type="dcterms:W3CDTF">2021-11-24T12:10:00Z</dcterms:created>
  <dcterms:modified xsi:type="dcterms:W3CDTF">2021-11-24T18:0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1-11-24T12:10:56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Biosecurity Interviews</vt:lpwstr>
  </property>
</Properties>
</file>